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2C0990" w14:textId="77777777" w:rsidR="00295FF5" w:rsidRPr="00801004" w:rsidRDefault="00295FF5" w:rsidP="00295FF5">
      <w:pPr>
        <w:pStyle w:val="Body"/>
        <w:ind w:firstLine="851"/>
        <w:contextualSpacing/>
        <w:jc w:val="both"/>
        <w:rPr>
          <w:rFonts w:ascii="Times New Roman" w:hAnsi="Times New Roman" w:cs="Times New Roman"/>
          <w:b/>
          <w:color w:val="auto"/>
        </w:rPr>
      </w:pPr>
      <w:r w:rsidRPr="00801004">
        <w:rPr>
          <w:rFonts w:ascii="Times New Roman" w:hAnsi="Times New Roman" w:cs="Times New Roman"/>
          <w:b/>
          <w:color w:val="auto"/>
        </w:rPr>
        <w:t>S1 Table.</w:t>
      </w:r>
      <w:r>
        <w:rPr>
          <w:rFonts w:ascii="Times New Roman" w:hAnsi="Times New Roman" w:cs="Times New Roman"/>
          <w:b/>
          <w:color w:val="auto"/>
        </w:rPr>
        <w:t xml:space="preserve"> </w:t>
      </w:r>
      <w:r w:rsidRPr="00801004">
        <w:rPr>
          <w:rFonts w:ascii="Times New Roman" w:hAnsi="Times New Roman" w:cs="Times New Roman"/>
          <w:color w:val="auto"/>
        </w:rPr>
        <w:t xml:space="preserve">Mood ratings in response to reward in the Wheel of Fortune in women with obesity (OB) and healthy controls </w:t>
      </w:r>
      <w:r w:rsidRPr="00801004">
        <w:rPr>
          <w:rFonts w:ascii="Times New Roman" w:hAnsi="Times New Roman" w:cs="Times New Roman"/>
          <w:color w:val="auto"/>
        </w:rPr>
        <w:fldChar w:fldCharType="begin"/>
      </w:r>
      <w:r w:rsidRPr="00801004">
        <w:rPr>
          <w:rFonts w:ascii="Times New Roman" w:hAnsi="Times New Roman" w:cs="Times New Roman"/>
          <w:color w:val="auto"/>
        </w:rPr>
        <w:instrText xml:space="preserve"> ADDIN EN.CITE &lt;EndNote&gt;&lt;Cite ExcludeYear="1"&gt;&lt;Author&gt;Pattullo&lt;/Author&gt;&lt;Year&gt;2011&lt;/Year&gt;&lt;RecNum&gt;39&lt;/RecNum&gt;&lt;DisplayText&gt;(3)&lt;/DisplayText&gt;&lt;record&gt;&lt;rec-number&gt;39&lt;/rec-number&gt;&lt;foreign-keys&gt;&lt;key app="EN" db-id="vvppf5rv5ep0agesd09pdtrp09xxttxppewr" timestamp="1507818972"&gt;39&lt;/key&gt;&lt;/foreign-keys&gt;&lt;ref-type name="Journal Article"&gt;17&lt;/ref-type&gt;&lt;contributors&gt;&lt;authors&gt;&lt;author&gt;Pattullo, V.&lt;/author&gt;&lt;author&gt;Alkazaz, N.&lt;/author&gt;&lt;author&gt;Sockalingam, S.&lt;/author&gt;&lt;author&gt;Heathcote, E J.&lt;/author&gt;&lt;/authors&gt;&lt;/contributors&gt;&lt;titles&gt;&lt;title&gt;Poor perception of body weight category amongst the overweight and obese with chronic hepatits C: a target for intervention&lt;/title&gt;&lt;secondary-title&gt;Journal of Obesity&lt;/secondary-title&gt;&lt;/titles&gt;&lt;periodical&gt;&lt;full-title&gt;Journal of Obesity&lt;/full-title&gt;&lt;/periodical&gt;&lt;dates&gt;&lt;year&gt;2011&lt;/year&gt;&lt;/dates&gt;&lt;urls&gt;&lt;/urls&gt;&lt;electronic-resource-num&gt;10.1155/2011/942516&lt;/electronic-resource-num&gt;&lt;/record&gt;&lt;/Cite&gt;&lt;/EndNote&gt;</w:instrText>
      </w:r>
      <w:r w:rsidRPr="00801004">
        <w:rPr>
          <w:rFonts w:ascii="Times New Roman" w:hAnsi="Times New Roman" w:cs="Times New Roman"/>
          <w:color w:val="auto"/>
        </w:rPr>
        <w:fldChar w:fldCharType="separate"/>
      </w:r>
      <w:r w:rsidRPr="00801004">
        <w:rPr>
          <w:rFonts w:ascii="Times New Roman" w:hAnsi="Times New Roman" w:cs="Times New Roman"/>
          <w:noProof/>
          <w:color w:val="auto"/>
        </w:rPr>
        <w:t>(3)</w:t>
      </w:r>
      <w:r w:rsidRPr="00801004">
        <w:rPr>
          <w:rFonts w:ascii="Times New Roman" w:hAnsi="Times New Roman" w:cs="Times New Roman"/>
          <w:color w:val="auto"/>
        </w:rPr>
        <w:fldChar w:fldCharType="end"/>
      </w:r>
      <w:r w:rsidRPr="00801004">
        <w:rPr>
          <w:rFonts w:ascii="Times New Roman" w:hAnsi="Times New Roman" w:cs="Times New Roman"/>
          <w:color w:val="auto"/>
        </w:rPr>
        <w:t xml:space="preserve"> during Fasting and Fed States.</w:t>
      </w:r>
    </w:p>
    <w:p w14:paraId="1877969B" w14:textId="77777777" w:rsidR="00295FF5" w:rsidRPr="00E1110E" w:rsidRDefault="00295FF5" w:rsidP="00295FF5">
      <w:pPr>
        <w:pStyle w:val="Body"/>
        <w:spacing w:line="480" w:lineRule="auto"/>
        <w:ind w:firstLine="851"/>
        <w:contextualSpacing/>
        <w:jc w:val="both"/>
        <w:rPr>
          <w:rFonts w:ascii="Times New Roman" w:hAnsi="Times New Roman" w:cs="Times New Roman"/>
          <w:b/>
          <w:color w:val="auto"/>
        </w:rPr>
      </w:pPr>
    </w:p>
    <w:tbl>
      <w:tblPr>
        <w:tblW w:w="13891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559"/>
        <w:gridCol w:w="1134"/>
        <w:gridCol w:w="340"/>
        <w:gridCol w:w="652"/>
        <w:gridCol w:w="1418"/>
        <w:gridCol w:w="236"/>
        <w:gridCol w:w="1040"/>
        <w:gridCol w:w="3260"/>
        <w:gridCol w:w="920"/>
        <w:gridCol w:w="780"/>
      </w:tblGrid>
      <w:tr w:rsidR="00295FF5" w:rsidRPr="00E1110E" w14:paraId="70601474" w14:textId="77777777" w:rsidTr="003C1E2A">
        <w:trPr>
          <w:trHeight w:val="44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9821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1692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Sess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BD61B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Decision Categ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1BAF4" w14:textId="77777777" w:rsidR="00295FF5" w:rsidRPr="00E1110E" w:rsidRDefault="00295FF5" w:rsidP="003C1E2A">
            <w:pPr>
              <w:ind w:right="-106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OB (</w:t>
            </w:r>
            <w:r w:rsidRPr="00E1110E">
              <w:rPr>
                <w:rFonts w:eastAsia="Times New Roman"/>
                <w:i/>
              </w:rPr>
              <w:t>n</w:t>
            </w:r>
            <w:r w:rsidRPr="00E1110E">
              <w:rPr>
                <w:rFonts w:eastAsia="Times New Roman"/>
              </w:rPr>
              <w:t>=11), mean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DE0C1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43C35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68CE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HC (</w:t>
            </w:r>
            <w:r w:rsidRPr="00E1110E">
              <w:rPr>
                <w:rFonts w:eastAsia="Times New Roman"/>
                <w:i/>
              </w:rPr>
              <w:t>n</w:t>
            </w:r>
            <w:r w:rsidRPr="00E1110E">
              <w:rPr>
                <w:rFonts w:eastAsia="Times New Roman"/>
              </w:rPr>
              <w:t>=17), mea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856FB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DA59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S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6537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Fixed Effect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DE71B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7EB0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p value</w:t>
            </w:r>
          </w:p>
        </w:tc>
      </w:tr>
      <w:tr w:rsidR="00295FF5" w:rsidRPr="00E1110E" w14:paraId="26C7DA73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86B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464B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71FB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6FA5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CF0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2154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48A3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8D1A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E9E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F30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F82E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F61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7632D7DB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3E8C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Positive M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79B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Fas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612A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50/50 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2926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6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8D0A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B8FD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7B29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7EAF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A82F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FE26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Grou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CC8D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9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0169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42</w:t>
            </w:r>
          </w:p>
        </w:tc>
      </w:tr>
      <w:tr w:rsidR="00295FF5" w:rsidRPr="00E1110E" w14:paraId="2CAFB2FD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EE0A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(to winnin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A451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711E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50/50 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86DB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5C2B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CAF2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59FC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21F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DFAB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5BEB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S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1413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4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DE3D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497</w:t>
            </w:r>
          </w:p>
        </w:tc>
      </w:tr>
      <w:tr w:rsidR="00295FF5" w:rsidRPr="00E1110E" w14:paraId="06B92038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4BCE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0B02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183B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0/70 risk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545D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3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782F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7B6B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7144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1CC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381D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9C5C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Decision Categor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3781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74.2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5801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000</w:t>
            </w:r>
          </w:p>
        </w:tc>
      </w:tr>
      <w:tr w:rsidR="00295FF5" w:rsidRPr="00E1110E" w14:paraId="1E96C949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AF95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932F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6AC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0/70 sa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6C65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7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548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9AB7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0AC3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C21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D1E3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A9BD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Group * S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7AF3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1.7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7419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191</w:t>
            </w:r>
          </w:p>
        </w:tc>
      </w:tr>
      <w:tr w:rsidR="00295FF5" w:rsidRPr="00E1110E" w14:paraId="209DA5C3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C612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5E21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FDAB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10/90 risk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4F41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4B0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14C8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F515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4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D17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7E5B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29A6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Group * Decision Categor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8ECF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4.1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7C4F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001</w:t>
            </w:r>
          </w:p>
        </w:tc>
      </w:tr>
      <w:tr w:rsidR="00295FF5" w:rsidRPr="00E1110E" w14:paraId="350C61BD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F31E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B87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7CA8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10/90 sa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0131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6535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62C4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E21A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E4AC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839B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CB72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Session * Decision Categor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8ABD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2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4297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044</w:t>
            </w:r>
          </w:p>
        </w:tc>
      </w:tr>
      <w:tr w:rsidR="00295FF5" w:rsidRPr="00E1110E" w14:paraId="4FD7A992" w14:textId="77777777" w:rsidTr="003C1E2A">
        <w:trPr>
          <w:trHeight w:val="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630E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F04B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4FC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59AB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9678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268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C87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3D85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EB5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274B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29D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C191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330EB4DC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345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891B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F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9DB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50/50 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2A5A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7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882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0DC4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DF63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A1DF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B7BD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8B53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Group * Session * Decision Categor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DBCD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1.5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097D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178</w:t>
            </w:r>
          </w:p>
        </w:tc>
      </w:tr>
      <w:tr w:rsidR="00295FF5" w:rsidRPr="00E1110E" w14:paraId="5F51B609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3B74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C1B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29AB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50/50 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6FD2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97F2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CB6C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C408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309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CCFE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0D75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0B8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4BEE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2047AB0B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698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86B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C03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0/70 risk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D341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23DA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47BA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62C4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DBE3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4F68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2E9C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EAD2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2D1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1C015386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76D2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4E7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5F48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0/70 sa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3981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D65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9914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98AB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8A1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0D8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D73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398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023A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7985FC31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F718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lastRenderedPageBreak/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557F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B3B1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10/90 risk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5CDF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D37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7132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5364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276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636D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3CD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E1D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D7D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26023104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EBDF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9E75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BD2E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10/90 sa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5CE9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3042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371B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EC90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1D6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41D4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1F15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43E5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64CF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72FDA8CF" w14:textId="77777777" w:rsidTr="003C1E2A">
        <w:trPr>
          <w:trHeight w:val="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3BCC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D6A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9551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48FA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5EBC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29D1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F065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38BF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B9FF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57D6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6B4E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82E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21829640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FA73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BAF5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Fastin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372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50/50 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8719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78D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90C5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A61E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8A7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C316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0F7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08DA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4FE4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6FF89A05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E67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85E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+ F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AF82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50/50 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D7BB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020B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230E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BFBA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409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1B5A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2982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239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16A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5DA97248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A91B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2AE1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CAD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0/70 risk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5592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4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8ADF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55C5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285A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F0F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1FB3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0C7E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F7F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AA4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7200328A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241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BB2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D2D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0/70 sa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2566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8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82BC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477A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03CA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289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D1EB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EC8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CDD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653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280C3B9E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DB7C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E78E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25AC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10/90 risk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37B0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2CB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15EF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3BEE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4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E59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9A50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BB6A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AEDE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60EC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6573F024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D5DE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8BB3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3B28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10/90 sa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1AF1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45E1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704E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1037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EA72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D070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14EF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C9C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811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054DE168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912A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BAF1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A2B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275E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EF4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58FB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6043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C453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AA2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5EC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A0E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A8F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7C7ACCB8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110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Negative M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D10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Fas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C0F3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50/50 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0817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1DB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DAA3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5AEF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53BE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A6D2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976F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Grou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72AA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4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A878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524</w:t>
            </w:r>
          </w:p>
        </w:tc>
      </w:tr>
      <w:tr w:rsidR="00295FF5" w:rsidRPr="00E1110E" w14:paraId="0D446611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B9D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(to losin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1E7C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496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50/50 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8DED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80D4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4D02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39A4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226C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348B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91E3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S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7FB0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6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750D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548</w:t>
            </w:r>
          </w:p>
        </w:tc>
      </w:tr>
      <w:tr w:rsidR="00295FF5" w:rsidRPr="00E1110E" w14:paraId="5EE8DDAC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54B3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052F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B1B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0/70 risk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AAEC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F9BA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0DD1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DC13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93E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E373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7BFC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Decision Categor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37C8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10.4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C734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000</w:t>
            </w:r>
          </w:p>
        </w:tc>
      </w:tr>
      <w:tr w:rsidR="00295FF5" w:rsidRPr="00E1110E" w14:paraId="3013066E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E9C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260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8162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0/70 sa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836F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3CD4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3C19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75EF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060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EB5A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B23D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Group * S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A021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0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0740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820</w:t>
            </w:r>
          </w:p>
        </w:tc>
      </w:tr>
      <w:tr w:rsidR="00295FF5" w:rsidRPr="00E1110E" w14:paraId="0558D732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7E2E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8AD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5C08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10/90 risk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7765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2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4B64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EBCE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2BAE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9724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0D41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53E6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Group * Decision Categor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7DDD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3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62EB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040</w:t>
            </w:r>
          </w:p>
        </w:tc>
      </w:tr>
      <w:tr w:rsidR="00295FF5" w:rsidRPr="00E1110E" w14:paraId="4E0A4199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5C8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65D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7E7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10/90 sa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45C9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36D2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C114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C4E0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B074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0086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D8DE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Session * Decision Categor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7B5D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6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79E7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663</w:t>
            </w:r>
          </w:p>
        </w:tc>
      </w:tr>
      <w:tr w:rsidR="00295FF5" w:rsidRPr="00E1110E" w14:paraId="64D50ED4" w14:textId="77777777" w:rsidTr="003C1E2A">
        <w:trPr>
          <w:trHeight w:val="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6AA3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lastRenderedPageBreak/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EA2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76AC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726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FC62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3E6C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BB22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D19C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016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8017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BF63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E1F3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56ADDB92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B60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052A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F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DA13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50/50 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DF1F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9F6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DEB4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6048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692B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8D9C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5E3C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Group * Session * Decision Categor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DEFE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1.2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7CC8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88</w:t>
            </w:r>
          </w:p>
        </w:tc>
      </w:tr>
      <w:tr w:rsidR="00295FF5" w:rsidRPr="00E1110E" w14:paraId="546FC0FF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64DA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DFDA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942C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50/50 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3E11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E31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1683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9706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AF8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7D0E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4AD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0243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63E2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6E8129EE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E60E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84C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6F2C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0/70 risk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D862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4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E292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D300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B0A4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7758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36DF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E2EC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76BE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0602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1A86ED9F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79EF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A402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C701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0/70 sa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48E2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BF92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2A16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9D7B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4B88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5DB3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65D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72FE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7995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5854638C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B1D8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9771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9A13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10/90 risk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A471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5F3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847F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A280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E258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F548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7E3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9F4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18BB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1F9ED7F6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D2BE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A303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515B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10/90 sa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CA6F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B00C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8289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6625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8D9F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C569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0CE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103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42C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2E59B6D7" w14:textId="77777777" w:rsidTr="003C1E2A">
        <w:trPr>
          <w:trHeight w:val="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C20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28DC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611A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12D8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8744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0848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950F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57A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C7D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181E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FE88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73C3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7B2D6232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160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AC5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Fastin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3603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50/50 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D19B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E9D8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E8B2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DDB7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824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E4F6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A548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94EC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EC7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03610C32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0C61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B496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+ F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C60C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50/50 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6EE2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BA9B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925E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F39D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DB94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74E2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042E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18C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4962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2B025A7B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9A9A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E7E1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65BA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0/70 risk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52E2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3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786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BCA5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F7FC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43B5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4354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DFC7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D592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1AAE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670A4016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EF49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8BC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227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30/70 sa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D1CE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8EC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1718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C829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C1EF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BD06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68CC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16E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7521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34201146" w14:textId="77777777" w:rsidTr="003C1E2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88AD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11EB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1944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10/90 risk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4F0B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3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574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0E90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7BC2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AC54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C6E3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F165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7E25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0BBC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  <w:tr w:rsidR="00295FF5" w:rsidRPr="00E1110E" w14:paraId="1975719B" w14:textId="77777777" w:rsidTr="003C1E2A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38C6F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F6EA5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46E22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10/90 sa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1DF0D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5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6C14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091B0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1D3D2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2.9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7F2B0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 xml:space="preserve"> ±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603C9" w14:textId="77777777" w:rsidR="00295FF5" w:rsidRPr="00E1110E" w:rsidRDefault="00295FF5" w:rsidP="003C1E2A">
            <w:pPr>
              <w:jc w:val="right"/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0.2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BF231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6EFCF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A9FE8" w14:textId="77777777" w:rsidR="00295FF5" w:rsidRPr="00E1110E" w:rsidRDefault="00295FF5" w:rsidP="003C1E2A">
            <w:pPr>
              <w:rPr>
                <w:rFonts w:eastAsia="Times New Roman"/>
              </w:rPr>
            </w:pPr>
            <w:r w:rsidRPr="00E1110E">
              <w:rPr>
                <w:rFonts w:eastAsia="Times New Roman"/>
              </w:rPr>
              <w:t> </w:t>
            </w:r>
          </w:p>
        </w:tc>
      </w:tr>
    </w:tbl>
    <w:p w14:paraId="4994178E" w14:textId="77777777" w:rsidR="00295FF5" w:rsidRDefault="00295FF5" w:rsidP="00295FF5">
      <w:pPr>
        <w:pStyle w:val="Body"/>
        <w:spacing w:line="480" w:lineRule="auto"/>
        <w:ind w:firstLine="851"/>
        <w:contextualSpacing/>
        <w:jc w:val="both"/>
        <w:rPr>
          <w:rFonts w:ascii="Times New Roman" w:hAnsi="Times New Roman" w:cs="Times New Roman"/>
          <w:b/>
          <w:color w:val="auto"/>
        </w:rPr>
        <w:sectPr w:rsidR="00295FF5" w:rsidSect="003E48E7">
          <w:pgSz w:w="16840" w:h="11900" w:orient="landscape"/>
          <w:pgMar w:top="1440" w:right="1440" w:bottom="1440" w:left="1440" w:header="709" w:footer="720" w:gutter="0"/>
          <w:cols w:space="720"/>
          <w:docGrid w:linePitch="326"/>
        </w:sectPr>
      </w:pPr>
      <w:bookmarkStart w:id="0" w:name="_GoBack"/>
    </w:p>
    <w:bookmarkEnd w:id="0"/>
    <w:p w14:paraId="72A74752" w14:textId="77777777" w:rsidR="009940D9" w:rsidRDefault="009940D9"/>
    <w:sectPr w:rsidR="009940D9" w:rsidSect="001A37AA">
      <w:pgSz w:w="11900" w:h="16840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FF5"/>
    <w:rsid w:val="00016AC6"/>
    <w:rsid w:val="00044BD3"/>
    <w:rsid w:val="000612D3"/>
    <w:rsid w:val="00072CD6"/>
    <w:rsid w:val="000921AB"/>
    <w:rsid w:val="000C0B55"/>
    <w:rsid w:val="000D4F42"/>
    <w:rsid w:val="000E262A"/>
    <w:rsid w:val="000F0702"/>
    <w:rsid w:val="00103C2E"/>
    <w:rsid w:val="001329AC"/>
    <w:rsid w:val="0014773B"/>
    <w:rsid w:val="00157804"/>
    <w:rsid w:val="001646F8"/>
    <w:rsid w:val="0017028D"/>
    <w:rsid w:val="0019628F"/>
    <w:rsid w:val="001A37AA"/>
    <w:rsid w:val="001C771A"/>
    <w:rsid w:val="001D7960"/>
    <w:rsid w:val="001E39A4"/>
    <w:rsid w:val="002060AB"/>
    <w:rsid w:val="00207BF1"/>
    <w:rsid w:val="00295FF5"/>
    <w:rsid w:val="002A55AD"/>
    <w:rsid w:val="002E316B"/>
    <w:rsid w:val="002F600A"/>
    <w:rsid w:val="00303DF7"/>
    <w:rsid w:val="003349E6"/>
    <w:rsid w:val="00342009"/>
    <w:rsid w:val="00357166"/>
    <w:rsid w:val="00357A02"/>
    <w:rsid w:val="003646AC"/>
    <w:rsid w:val="00380CDA"/>
    <w:rsid w:val="003A3714"/>
    <w:rsid w:val="003D6B10"/>
    <w:rsid w:val="00407335"/>
    <w:rsid w:val="00413B60"/>
    <w:rsid w:val="004229F4"/>
    <w:rsid w:val="004400A0"/>
    <w:rsid w:val="0045317E"/>
    <w:rsid w:val="004540EA"/>
    <w:rsid w:val="0049592D"/>
    <w:rsid w:val="004A0520"/>
    <w:rsid w:val="004A608B"/>
    <w:rsid w:val="00567486"/>
    <w:rsid w:val="00574924"/>
    <w:rsid w:val="005A238E"/>
    <w:rsid w:val="005E1602"/>
    <w:rsid w:val="00621B3F"/>
    <w:rsid w:val="00623664"/>
    <w:rsid w:val="00624617"/>
    <w:rsid w:val="00625F50"/>
    <w:rsid w:val="006665E1"/>
    <w:rsid w:val="00666741"/>
    <w:rsid w:val="00673DD2"/>
    <w:rsid w:val="006A5A8E"/>
    <w:rsid w:val="006C7378"/>
    <w:rsid w:val="006F0D62"/>
    <w:rsid w:val="007416D3"/>
    <w:rsid w:val="00772C68"/>
    <w:rsid w:val="007952EB"/>
    <w:rsid w:val="007D06D4"/>
    <w:rsid w:val="007D49B3"/>
    <w:rsid w:val="007E58EA"/>
    <w:rsid w:val="007F3037"/>
    <w:rsid w:val="0081520B"/>
    <w:rsid w:val="00825942"/>
    <w:rsid w:val="00840506"/>
    <w:rsid w:val="008433F6"/>
    <w:rsid w:val="00854DFA"/>
    <w:rsid w:val="00855346"/>
    <w:rsid w:val="00873C51"/>
    <w:rsid w:val="00876AA5"/>
    <w:rsid w:val="00893496"/>
    <w:rsid w:val="008A5B27"/>
    <w:rsid w:val="008B1775"/>
    <w:rsid w:val="008C574F"/>
    <w:rsid w:val="008E2FBF"/>
    <w:rsid w:val="00906FB9"/>
    <w:rsid w:val="00917A1E"/>
    <w:rsid w:val="00932A94"/>
    <w:rsid w:val="00965A1F"/>
    <w:rsid w:val="00974129"/>
    <w:rsid w:val="00992AC2"/>
    <w:rsid w:val="009940D9"/>
    <w:rsid w:val="00994FE2"/>
    <w:rsid w:val="009E3171"/>
    <w:rsid w:val="009E6E2F"/>
    <w:rsid w:val="009F17AB"/>
    <w:rsid w:val="009F4339"/>
    <w:rsid w:val="00A43C74"/>
    <w:rsid w:val="00A5321B"/>
    <w:rsid w:val="00A800ED"/>
    <w:rsid w:val="00A90823"/>
    <w:rsid w:val="00A967F8"/>
    <w:rsid w:val="00AA3BE4"/>
    <w:rsid w:val="00AD2184"/>
    <w:rsid w:val="00AD611A"/>
    <w:rsid w:val="00B011BD"/>
    <w:rsid w:val="00B10152"/>
    <w:rsid w:val="00B15469"/>
    <w:rsid w:val="00B47BBC"/>
    <w:rsid w:val="00B5691E"/>
    <w:rsid w:val="00B6431F"/>
    <w:rsid w:val="00B669BC"/>
    <w:rsid w:val="00B679E8"/>
    <w:rsid w:val="00BB4239"/>
    <w:rsid w:val="00BB729C"/>
    <w:rsid w:val="00BB79D3"/>
    <w:rsid w:val="00BE4806"/>
    <w:rsid w:val="00C23F6B"/>
    <w:rsid w:val="00C36033"/>
    <w:rsid w:val="00C417F2"/>
    <w:rsid w:val="00C45F5A"/>
    <w:rsid w:val="00C47D46"/>
    <w:rsid w:val="00C57671"/>
    <w:rsid w:val="00C6123A"/>
    <w:rsid w:val="00C75AFC"/>
    <w:rsid w:val="00C87B78"/>
    <w:rsid w:val="00CA5C29"/>
    <w:rsid w:val="00CC0D6E"/>
    <w:rsid w:val="00CC4D2C"/>
    <w:rsid w:val="00CD0C54"/>
    <w:rsid w:val="00CE272B"/>
    <w:rsid w:val="00CF4480"/>
    <w:rsid w:val="00D329AE"/>
    <w:rsid w:val="00D61EC5"/>
    <w:rsid w:val="00DA7258"/>
    <w:rsid w:val="00DB4825"/>
    <w:rsid w:val="00DE06A9"/>
    <w:rsid w:val="00E0717A"/>
    <w:rsid w:val="00E34B5C"/>
    <w:rsid w:val="00E36066"/>
    <w:rsid w:val="00E54554"/>
    <w:rsid w:val="00E61B40"/>
    <w:rsid w:val="00E81731"/>
    <w:rsid w:val="00E86F82"/>
    <w:rsid w:val="00EC74BE"/>
    <w:rsid w:val="00ED3B75"/>
    <w:rsid w:val="00F16BE1"/>
    <w:rsid w:val="00F32F54"/>
    <w:rsid w:val="00F35442"/>
    <w:rsid w:val="00F3744B"/>
    <w:rsid w:val="00F37571"/>
    <w:rsid w:val="00F557F1"/>
    <w:rsid w:val="00F71CE8"/>
    <w:rsid w:val="00F754DB"/>
    <w:rsid w:val="00F77595"/>
    <w:rsid w:val="00F873F8"/>
    <w:rsid w:val="00F875EB"/>
    <w:rsid w:val="00F95D6F"/>
    <w:rsid w:val="00F976C1"/>
    <w:rsid w:val="00FA697D"/>
    <w:rsid w:val="00FC14BF"/>
    <w:rsid w:val="00FD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6DA34E"/>
  <w14:defaultImageDpi w14:val="32767"/>
  <w15:chartTrackingRefBased/>
  <w15:docId w15:val="{4F92245F-514B-4844-AEAD-CF188A98C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295F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295FF5"/>
    <w:rPr>
      <w:rFonts w:ascii="Cambria" w:eastAsia="Cambria" w:hAnsi="Cambria" w:cs="Cambria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3</Words>
  <Characters>2985</Characters>
  <Application>Microsoft Office Word</Application>
  <DocSecurity>0</DocSecurity>
  <Lines>24</Lines>
  <Paragraphs>7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Picolo - UniFr</dc:creator>
  <cp:keywords/>
  <dc:description/>
  <cp:lastModifiedBy>M Picolo - UniFr</cp:lastModifiedBy>
  <cp:revision>1</cp:revision>
  <dcterms:created xsi:type="dcterms:W3CDTF">2019-08-16T13:51:00Z</dcterms:created>
  <dcterms:modified xsi:type="dcterms:W3CDTF">2019-08-16T13:51:00Z</dcterms:modified>
</cp:coreProperties>
</file>